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26529" w14:textId="054AB7C5" w:rsidR="00F94696" w:rsidRPr="00986DFF" w:rsidRDefault="0044578A" w:rsidP="00A44AE1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986DFF">
        <w:rPr>
          <w:rFonts w:ascii="Times New Roman" w:hAnsi="Times New Roman" w:cs="Times New Roman"/>
          <w:noProof/>
          <w:sz w:val="24"/>
          <w:szCs w:val="24"/>
        </w:rPr>
        <w:t xml:space="preserve">Supplementary </w:t>
      </w:r>
      <w:r w:rsidR="00F94696" w:rsidRPr="00986DFF">
        <w:rPr>
          <w:rFonts w:ascii="Times New Roman" w:hAnsi="Times New Roman" w:cs="Times New Roman"/>
          <w:noProof/>
          <w:sz w:val="24"/>
          <w:szCs w:val="24"/>
        </w:rPr>
        <w:t xml:space="preserve">Table </w:t>
      </w:r>
      <w:r w:rsidR="00212142" w:rsidRPr="00986DFF">
        <w:rPr>
          <w:rFonts w:ascii="Times New Roman" w:hAnsi="Times New Roman" w:cs="Times New Roman"/>
          <w:noProof/>
          <w:sz w:val="24"/>
          <w:szCs w:val="24"/>
        </w:rPr>
        <w:t>3</w:t>
      </w:r>
    </w:p>
    <w:p w14:paraId="24CFC2EB" w14:textId="01FC0E98" w:rsidR="00F94696" w:rsidRPr="00986DFF" w:rsidRDefault="00212142" w:rsidP="00A44AE1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986DFF">
        <w:rPr>
          <w:rFonts w:ascii="Times New Roman" w:hAnsi="Times New Roman" w:cs="Times New Roman"/>
          <w:noProof/>
          <w:sz w:val="24"/>
          <w:szCs w:val="24"/>
        </w:rPr>
        <w:t>Primers used in qRT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4111"/>
      </w:tblGrid>
      <w:tr w:rsidR="00986DFF" w:rsidRPr="00986DFF" w14:paraId="0ABA9E1B" w14:textId="77777777" w:rsidTr="00212142">
        <w:trPr>
          <w:trHeight w:val="28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56FDC" w14:textId="108C65C9" w:rsidR="00212142" w:rsidRPr="00986DFF" w:rsidRDefault="00212142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1377F" w14:textId="3DD626A7" w:rsidR="00212142" w:rsidRPr="00986DFF" w:rsidRDefault="00212142" w:rsidP="00A44AE1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Sequence (5′–3′)</w:t>
            </w:r>
          </w:p>
        </w:tc>
      </w:tr>
      <w:tr w:rsidR="00986DFF" w:rsidRPr="00986DFF" w14:paraId="1635299E" w14:textId="77777777" w:rsidTr="00212142">
        <w:trPr>
          <w:trHeight w:val="285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03D6A76" w14:textId="351410C7" w:rsidR="00212142" w:rsidRPr="00986DFF" w:rsidRDefault="00212142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T-Vago</w:t>
            </w: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L-F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F29EB50" w14:textId="370A7309" w:rsidR="00212142" w:rsidRPr="00986DFF" w:rsidRDefault="00212142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CACGTGACGGAACCACAAT</w:t>
            </w:r>
          </w:p>
        </w:tc>
      </w:tr>
      <w:tr w:rsidR="00986DFF" w:rsidRPr="00986DFF" w14:paraId="2AA7E644" w14:textId="77777777" w:rsidTr="00212142">
        <w:trPr>
          <w:trHeight w:val="285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4F4B50BE" w14:textId="5DD4668D" w:rsidR="00212142" w:rsidRPr="00986DFF" w:rsidRDefault="00212142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T-Vago</w:t>
            </w: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L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1765778C" w14:textId="4340745D" w:rsidR="00212142" w:rsidRPr="00986DFF" w:rsidRDefault="00212142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AGGGCAGCAATCAGGGTAA</w:t>
            </w:r>
          </w:p>
        </w:tc>
      </w:tr>
      <w:tr w:rsidR="00986DFF" w:rsidRPr="00986DFF" w14:paraId="61F2F38D" w14:textId="77777777" w:rsidTr="00212142">
        <w:trPr>
          <w:trHeight w:val="285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51C155FE" w14:textId="55775098" w:rsidR="00212142" w:rsidRPr="00986DFF" w:rsidRDefault="00212142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T-</w:t>
            </w: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icolin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010CC51F" w14:textId="5EE90E4B" w:rsidR="00212142" w:rsidRPr="00986DFF" w:rsidRDefault="00212142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TACGAGGGCGATGCGAAAT</w:t>
            </w:r>
          </w:p>
        </w:tc>
      </w:tr>
      <w:tr w:rsidR="00986DFF" w:rsidRPr="00986DFF" w14:paraId="68C7DF02" w14:textId="77777777" w:rsidTr="00212142">
        <w:trPr>
          <w:trHeight w:val="285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462B3D5B" w14:textId="25F14C97" w:rsidR="00212142" w:rsidRPr="00986DFF" w:rsidRDefault="00212142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T-</w:t>
            </w: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F</w:t>
            </w: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icolin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03DDA321" w14:textId="0E416303" w:rsidR="00212142" w:rsidRPr="00986DFF" w:rsidRDefault="00212142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CAACCACCACGATAGACGG</w:t>
            </w:r>
          </w:p>
        </w:tc>
      </w:tr>
      <w:tr w:rsidR="00986DFF" w:rsidRPr="00986DFF" w14:paraId="4DA4E787" w14:textId="77777777" w:rsidTr="00212142">
        <w:trPr>
          <w:trHeight w:val="285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4EACF34C" w14:textId="63125891" w:rsidR="00212142" w:rsidRPr="00986DFF" w:rsidRDefault="00212142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β-a</w:t>
            </w: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tin-RT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5BFE80ED" w14:textId="56BA5685" w:rsidR="00212142" w:rsidRPr="00986DFF" w:rsidRDefault="00212142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GTAGCCGCCCTGGTTGTAGAC</w:t>
            </w:r>
          </w:p>
        </w:tc>
      </w:tr>
      <w:tr w:rsidR="00986DFF" w:rsidRPr="00986DFF" w14:paraId="745FF4AB" w14:textId="77777777" w:rsidTr="00FA6A17">
        <w:trPr>
          <w:trHeight w:val="285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79BDF742" w14:textId="43D72A87" w:rsidR="00212142" w:rsidRPr="00986DFF" w:rsidRDefault="00212142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β-a</w:t>
            </w: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tin-RT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07C38F5F" w14:textId="2B6AD0AF" w:rsidR="00212142" w:rsidRPr="00986DFF" w:rsidRDefault="00212142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TCTCCATGTCGTCCCAGT</w:t>
            </w:r>
          </w:p>
        </w:tc>
      </w:tr>
      <w:tr w:rsidR="00986DFF" w:rsidRPr="00986DFF" w14:paraId="3A34ECC7" w14:textId="77777777" w:rsidTr="00FA6A17">
        <w:trPr>
          <w:trHeight w:val="285"/>
        </w:trPr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2D5AEBAB" w14:textId="0BE780F1" w:rsidR="00FA6A17" w:rsidRPr="00986DFF" w:rsidRDefault="00FA6A17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V</w:t>
            </w: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P28-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noWrap/>
            <w:vAlign w:val="bottom"/>
          </w:tcPr>
          <w:p w14:paraId="140FB8E5" w14:textId="2C2E16CD" w:rsidR="00FA6A17" w:rsidRPr="00986DFF" w:rsidRDefault="00FA6A17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</w:t>
            </w: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GCTCCAACACCTCCTCCTTCA</w:t>
            </w:r>
          </w:p>
        </w:tc>
      </w:tr>
      <w:tr w:rsidR="00FA6A17" w:rsidRPr="00986DFF" w14:paraId="0F98FA8E" w14:textId="77777777" w:rsidTr="00212142">
        <w:trPr>
          <w:trHeight w:val="285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760459" w14:textId="053D27C2" w:rsidR="00FA6A17" w:rsidRPr="00986DFF" w:rsidRDefault="00FA6A17" w:rsidP="00212142">
            <w:pPr>
              <w:widowControl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V</w:t>
            </w: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P28-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591A5F9" w14:textId="68EDCCFD" w:rsidR="00FA6A17" w:rsidRPr="00986DFF" w:rsidRDefault="00FA6A17" w:rsidP="00212142">
            <w:pPr>
              <w:widowControl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6DFF">
              <w:rPr>
                <w:rFonts w:ascii="Times New Roman" w:hAnsi="Times New Roman" w:cs="Times New Roman"/>
                <w:noProof/>
                <w:sz w:val="24"/>
                <w:szCs w:val="24"/>
              </w:rPr>
              <w:t>TTACTCGGTCTCAGTGCCAGA</w:t>
            </w:r>
          </w:p>
        </w:tc>
      </w:tr>
    </w:tbl>
    <w:p w14:paraId="10BD45F2" w14:textId="7D3937CC" w:rsidR="00DE2601" w:rsidRPr="00986DFF" w:rsidRDefault="008F0EEF" w:rsidP="00316FE9">
      <w:pPr>
        <w:widowControl/>
        <w:spacing w:before="120" w:after="240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E2601" w:rsidRPr="00986DFF" w:rsidSect="008F0EEF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25D1C" w14:textId="77777777" w:rsidR="00285AD3" w:rsidRDefault="00285AD3" w:rsidP="00F94696">
      <w:r>
        <w:separator/>
      </w:r>
    </w:p>
  </w:endnote>
  <w:endnote w:type="continuationSeparator" w:id="0">
    <w:p w14:paraId="55F9A6DA" w14:textId="77777777" w:rsidR="00285AD3" w:rsidRDefault="00285AD3" w:rsidP="00F9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1BA56" w14:textId="77777777" w:rsidR="00285AD3" w:rsidRDefault="00285AD3" w:rsidP="00F94696">
      <w:r>
        <w:separator/>
      </w:r>
    </w:p>
  </w:footnote>
  <w:footnote w:type="continuationSeparator" w:id="0">
    <w:p w14:paraId="6AAE7454" w14:textId="77777777" w:rsidR="00285AD3" w:rsidRDefault="00285AD3" w:rsidP="00F946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C7D5B4" w14:textId="77777777" w:rsidR="00603494" w:rsidRDefault="008F0EEF" w:rsidP="0037507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A8CFF" w14:textId="77777777" w:rsidR="00603494" w:rsidRDefault="008F0EEF" w:rsidP="0037507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77"/>
    <w:rsid w:val="0006039C"/>
    <w:rsid w:val="0006634D"/>
    <w:rsid w:val="000D46A9"/>
    <w:rsid w:val="0020051F"/>
    <w:rsid w:val="00212142"/>
    <w:rsid w:val="002347E7"/>
    <w:rsid w:val="00264540"/>
    <w:rsid w:val="00285AD3"/>
    <w:rsid w:val="002B4B53"/>
    <w:rsid w:val="00301A77"/>
    <w:rsid w:val="00316FE9"/>
    <w:rsid w:val="003B2F1C"/>
    <w:rsid w:val="003B5475"/>
    <w:rsid w:val="0044578A"/>
    <w:rsid w:val="004A2D00"/>
    <w:rsid w:val="004E22E6"/>
    <w:rsid w:val="005712D2"/>
    <w:rsid w:val="005A4C9A"/>
    <w:rsid w:val="005F015E"/>
    <w:rsid w:val="006B524B"/>
    <w:rsid w:val="00776C4B"/>
    <w:rsid w:val="0089267D"/>
    <w:rsid w:val="008F0EEF"/>
    <w:rsid w:val="00951372"/>
    <w:rsid w:val="0095437A"/>
    <w:rsid w:val="00986DFF"/>
    <w:rsid w:val="0098727C"/>
    <w:rsid w:val="00A103DF"/>
    <w:rsid w:val="00A125DC"/>
    <w:rsid w:val="00A44AE1"/>
    <w:rsid w:val="00B17247"/>
    <w:rsid w:val="00C47571"/>
    <w:rsid w:val="00C6274C"/>
    <w:rsid w:val="00D33D66"/>
    <w:rsid w:val="00DE03A4"/>
    <w:rsid w:val="00DE47D0"/>
    <w:rsid w:val="00E52AA6"/>
    <w:rsid w:val="00F94696"/>
    <w:rsid w:val="00FA6A17"/>
    <w:rsid w:val="00FB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FC9499"/>
  <w15:chartTrackingRefBased/>
  <w15:docId w15:val="{184E6FDB-A241-46D5-BA3F-2B492BF62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6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6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696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F94696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94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4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绍青</dc:creator>
  <cp:keywords/>
  <dc:description/>
  <cp:lastModifiedBy>Amor Nanas</cp:lastModifiedBy>
  <cp:revision>24</cp:revision>
  <dcterms:created xsi:type="dcterms:W3CDTF">2021-09-19T14:55:00Z</dcterms:created>
  <dcterms:modified xsi:type="dcterms:W3CDTF">2022-05-23T08:42:00Z</dcterms:modified>
</cp:coreProperties>
</file>